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4C1A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6055405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022403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751A7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83ED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3214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48975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D3DD49" w14:textId="77777777" w:rsidR="00C816F3" w:rsidRDefault="00C816F3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</w:p>
          <w:p w14:paraId="5FE1AFCD" w14:textId="7E056A81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046668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06314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9E67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F5CE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0F443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5B9CD9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104C2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E0E88B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D76A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CFE5F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EC3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203E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71B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378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9E7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7ABFB" w14:textId="7D87997D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D79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8667B" w14:textId="30F0B1C5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title page)</w:t>
            </w:r>
          </w:p>
        </w:tc>
      </w:tr>
      <w:tr w:rsidR="0068643A" w:rsidRPr="00FD6E06" w14:paraId="09D1D2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20D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BE0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DFB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F54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35AD0" w14:textId="13C4996E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FAA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6D688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2CB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7E4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C3D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5043C" w14:textId="41F250DE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034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8A533" w14:textId="4C8CF3E8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title page)</w:t>
            </w:r>
          </w:p>
        </w:tc>
      </w:tr>
      <w:tr w:rsidR="0068643A" w:rsidRPr="00FD6E06" w14:paraId="3853C37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FD0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4DE2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EA5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5FC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12D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C49CD" w14:textId="26A33771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837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31308" w14:textId="32B1F29F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(title page)</w:t>
            </w:r>
          </w:p>
        </w:tc>
      </w:tr>
      <w:tr w:rsidR="0068643A" w:rsidRPr="00FD6E06" w14:paraId="66E813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4B5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464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0D7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7D064" w14:textId="36C19496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281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CA238" w14:textId="63FE0281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title page)</w:t>
            </w:r>
          </w:p>
        </w:tc>
      </w:tr>
      <w:tr w:rsidR="0068643A" w:rsidRPr="00FD6E06" w14:paraId="1150A4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DDC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73F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D40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D0A9E" w14:textId="190B3DE4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CFDB3" w14:textId="3F7ECD4D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DC5F8" w14:textId="138DCE2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20825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E8B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8601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066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75C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6F0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E3731" w14:textId="458CD78B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803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E281F" w14:textId="14674B29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title page)</w:t>
            </w:r>
          </w:p>
        </w:tc>
      </w:tr>
      <w:tr w:rsidR="0068643A" w:rsidRPr="00FD6E06" w14:paraId="5379B6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68B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9B6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680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D4F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A08D1" w14:textId="6012ACF9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102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1A5BA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727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5CE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2C2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183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011EE" w14:textId="01354CA4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CDE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2A444A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ECDB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F538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A6D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F13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ADD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3691B" w14:textId="659D231D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411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787E5" w14:textId="4257E6B7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main text)</w:t>
            </w:r>
          </w:p>
        </w:tc>
      </w:tr>
      <w:tr w:rsidR="0068643A" w:rsidRPr="00FD6E06" w14:paraId="2FB075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0FD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52F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0012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9C82D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695F8" w14:textId="457F9682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41F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35F6C" w14:textId="6DD0E730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main text</w:t>
            </w:r>
          </w:p>
        </w:tc>
      </w:tr>
      <w:tr w:rsidR="00BB4AE3" w:rsidRPr="00FD6E06" w14:paraId="4198925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880E4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451C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3A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008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35A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CB6C3" w14:textId="0675F7DB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C08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CBA55" w14:textId="2BBBCCD4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(main text)</w:t>
            </w:r>
          </w:p>
        </w:tc>
      </w:tr>
      <w:tr w:rsidR="0068643A" w:rsidRPr="00FD6E06" w14:paraId="4AF37E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7E2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A49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675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0164C" w14:textId="61F8853C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421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8286D" w14:textId="7089FB3C" w:rsidR="0068643A" w:rsidRPr="00FD6E06" w:rsidRDefault="00C816F3" w:rsidP="00C816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(main text)</w:t>
            </w:r>
          </w:p>
        </w:tc>
      </w:tr>
      <w:tr w:rsidR="0068643A" w:rsidRPr="00FD6E06" w14:paraId="7ACE39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2B7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613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896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CF1E8" w14:textId="329AF9C0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92A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9B695" w14:textId="239462C7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(main text)</w:t>
            </w:r>
          </w:p>
        </w:tc>
      </w:tr>
      <w:tr w:rsidR="00BB4AE3" w:rsidRPr="00FD6E06" w14:paraId="6915C73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ABA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4FAC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936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B17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D37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8654E" w14:textId="58F330B6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30F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34A8D" w14:textId="37A0849D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5 (main text)</w:t>
            </w:r>
          </w:p>
        </w:tc>
      </w:tr>
      <w:tr w:rsidR="0068643A" w:rsidRPr="00FD6E06" w14:paraId="2EA97C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895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B69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C28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30570" w14:textId="628C6E0A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470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9B9CB" w14:textId="0CEA85C2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(main text)</w:t>
            </w:r>
          </w:p>
        </w:tc>
      </w:tr>
      <w:tr w:rsidR="0068643A" w:rsidRPr="00FD6E06" w14:paraId="3A622F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73B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A66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DC4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3B92C" w14:textId="675B7416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391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7E392" w14:textId="13432613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5 (main text)</w:t>
            </w:r>
          </w:p>
        </w:tc>
      </w:tr>
      <w:tr w:rsidR="0068643A" w:rsidRPr="00FD6E06" w14:paraId="468F08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31B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C1B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F15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0965F" w14:textId="6FCF0923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56F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1315A" w14:textId="653DD06B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5 (main text)</w:t>
            </w:r>
          </w:p>
        </w:tc>
      </w:tr>
      <w:tr w:rsidR="0068643A" w:rsidRPr="00FD6E06" w14:paraId="584939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0DE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8ED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B1C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019D1" w14:textId="16F74E77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B29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9D97B" w14:textId="629196C8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5 (main text)</w:t>
            </w:r>
          </w:p>
        </w:tc>
      </w:tr>
      <w:tr w:rsidR="0068643A" w:rsidRPr="00FD6E06" w14:paraId="479487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03F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AE0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0C9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BEAE3" w14:textId="224C2807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EDF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6032C" w14:textId="087CCF9A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6 (main text)</w:t>
            </w:r>
          </w:p>
        </w:tc>
      </w:tr>
      <w:tr w:rsidR="00BB4AE3" w:rsidRPr="00FD6E06" w14:paraId="6CD7A7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29B2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91C5F0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2DB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26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F94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3253C" w14:textId="28D614A6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847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7C84F" w14:textId="70964773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main text)</w:t>
            </w:r>
          </w:p>
        </w:tc>
      </w:tr>
      <w:tr w:rsidR="0068643A" w:rsidRPr="00FD6E06" w14:paraId="56769ED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78C8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7EF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407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14E77" w14:textId="1FDE4D6B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C01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CDAE7" w14:textId="49F47429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main text)</w:t>
            </w:r>
          </w:p>
        </w:tc>
      </w:tr>
      <w:tr w:rsidR="0068643A" w:rsidRPr="00FD6E06" w14:paraId="341E598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9C0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9AC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E5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72034" w14:textId="5FC20A8F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B6D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BA5A4" w14:textId="18B18036" w:rsidR="0068643A" w:rsidRPr="00FD6E06" w:rsidRDefault="00C816F3" w:rsidP="00C816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6 (main text)</w:t>
            </w:r>
          </w:p>
        </w:tc>
      </w:tr>
      <w:tr w:rsidR="0068643A" w:rsidRPr="00FD6E06" w14:paraId="4916092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E28F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5CA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94E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5C212" w14:textId="4C1A2D77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2F5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366A9" w14:textId="047920C4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main text)</w:t>
            </w:r>
          </w:p>
        </w:tc>
      </w:tr>
      <w:tr w:rsidR="0068643A" w:rsidRPr="00FD6E06" w14:paraId="6485DF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B14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C17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DC8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8DD34" w14:textId="642F3376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B08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F81DD" w14:textId="77210F7D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main text)</w:t>
            </w:r>
          </w:p>
        </w:tc>
      </w:tr>
      <w:tr w:rsidR="0068643A" w:rsidRPr="00FD6E06" w14:paraId="26D509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ECB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37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4D2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6EA11" w14:textId="75A6177D" w:rsidR="0068643A" w:rsidRPr="00FD6E06" w:rsidRDefault="00C81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E7C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84F40" w14:textId="49E2F7E8" w:rsidR="0068643A" w:rsidRPr="00FD6E06" w:rsidRDefault="00C81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C816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main text)</w:t>
            </w:r>
          </w:p>
        </w:tc>
      </w:tr>
    </w:tbl>
    <w:p w14:paraId="55D9E5F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27097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350F0F23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8FA82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AC218D2" wp14:editId="233F01A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AB011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50027A83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72CC0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0AAC1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8616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e2sDQyNzUyMjI3MjRV0lEKTi0uzszPAykwrAUAkmSwqSwAAAA="/>
  </w:docVars>
  <w:rsids>
    <w:rsidRoot w:val="00FD6E06"/>
    <w:rsid w:val="001E4CA1"/>
    <w:rsid w:val="002253F7"/>
    <w:rsid w:val="00613E35"/>
    <w:rsid w:val="00664936"/>
    <w:rsid w:val="0068643A"/>
    <w:rsid w:val="00750A0E"/>
    <w:rsid w:val="007924AC"/>
    <w:rsid w:val="009B20D2"/>
    <w:rsid w:val="00A0782F"/>
    <w:rsid w:val="00B567D4"/>
    <w:rsid w:val="00BB4AE3"/>
    <w:rsid w:val="00C816F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3582024"/>
  <w15:docId w15:val="{74D357F3-507E-4D71-8DBA-E349AAB05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7</Words>
  <Characters>4893</Characters>
  <Application>Microsoft Office Word</Application>
  <DocSecurity>0</DocSecurity>
  <Lines>12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n Kei Tse (NUR)</cp:lastModifiedBy>
  <cp:revision>2</cp:revision>
  <dcterms:created xsi:type="dcterms:W3CDTF">2025-11-12T03:07:00Z</dcterms:created>
  <dcterms:modified xsi:type="dcterms:W3CDTF">2025-11-12T03:07:00Z</dcterms:modified>
</cp:coreProperties>
</file>